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E33A15" w14:textId="77777777" w:rsidR="00471823" w:rsidRPr="00025270" w:rsidRDefault="00025270" w:rsidP="00025270">
      <w:pPr>
        <w:pStyle w:val="Heading1"/>
        <w:rPr>
          <w:rFonts w:ascii="Times New Roman" w:hAnsi="Times New Roman" w:cs="Times New Roman"/>
          <w:i w:val="0"/>
          <w:vertAlign w:val="baseline"/>
        </w:rPr>
      </w:pPr>
      <w:r w:rsidRPr="00025270">
        <w:rPr>
          <w:rFonts w:ascii="Times New Roman" w:hAnsi="Times New Roman" w:cs="Times New Roman"/>
          <w:i w:val="0"/>
          <w:vertAlign w:val="baseline"/>
        </w:rPr>
        <w:t>Supporting Information</w:t>
      </w:r>
    </w:p>
    <w:p w14:paraId="2DA3FCC4" w14:textId="0B335BE1" w:rsidR="00744CCE" w:rsidRPr="00865EA6" w:rsidRDefault="00025270" w:rsidP="00865EA6">
      <w:pPr>
        <w:pStyle w:val="Heading2"/>
        <w:spacing w:after="200"/>
        <w:rPr>
          <w:i w:val="0"/>
          <w:iCs w:val="0"/>
          <w:sz w:val="20"/>
          <w:szCs w:val="20"/>
          <w:vertAlign w:val="baseline"/>
        </w:rPr>
      </w:pPr>
      <w:r w:rsidRPr="004F0344">
        <w:rPr>
          <w:i w:val="0"/>
          <w:vertAlign w:val="baseline"/>
        </w:rPr>
        <w:t>S</w:t>
      </w:r>
      <w:r w:rsidR="000561FA">
        <w:rPr>
          <w:i w:val="0"/>
          <w:vertAlign w:val="baseline"/>
        </w:rPr>
        <w:t>2</w:t>
      </w:r>
      <w:r w:rsidRPr="004F0344">
        <w:rPr>
          <w:i w:val="0"/>
          <w:vertAlign w:val="baseline"/>
        </w:rPr>
        <w:t xml:space="preserve"> </w:t>
      </w:r>
      <w:r w:rsidR="006924FE">
        <w:rPr>
          <w:i w:val="0"/>
          <w:vertAlign w:val="baseline"/>
        </w:rPr>
        <w:t>Table</w:t>
      </w:r>
    </w:p>
    <w:tbl>
      <w:tblPr>
        <w:tblW w:w="853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63"/>
        <w:gridCol w:w="709"/>
        <w:gridCol w:w="709"/>
        <w:gridCol w:w="709"/>
        <w:gridCol w:w="708"/>
        <w:gridCol w:w="709"/>
        <w:gridCol w:w="709"/>
        <w:gridCol w:w="744"/>
        <w:gridCol w:w="673"/>
      </w:tblGrid>
      <w:tr w:rsidR="00865EA6" w:rsidRPr="00DB3FEC" w14:paraId="4EA0F223" w14:textId="77777777" w:rsidTr="00B437D4">
        <w:trPr>
          <w:trHeight w:val="200"/>
        </w:trPr>
        <w:tc>
          <w:tcPr>
            <w:tcW w:w="2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F1E06B7" w14:textId="77777777" w:rsidR="00865EA6" w:rsidRPr="00DB3FEC" w:rsidRDefault="00865EA6" w:rsidP="00B437D4">
            <w:pPr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bookmarkStart w:id="0" w:name="_GoBack"/>
            <w:bookmarkEnd w:id="0"/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DF46FC0" w14:textId="69F557CC" w:rsidR="00865EA6" w:rsidRPr="00DB3FEC" w:rsidRDefault="00865EA6" w:rsidP="00B437D4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proofErr w:type="gramStart"/>
            <w:r w:rsidRPr="000561FA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redundant</w:t>
            </w:r>
            <w:proofErr w:type="gramEnd"/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56FE75A" w14:textId="2B9DBCF2" w:rsidR="00865EA6" w:rsidRPr="00DB3FEC" w:rsidRDefault="00865EA6" w:rsidP="00B437D4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proofErr w:type="gramStart"/>
            <w:r w:rsidRPr="000561FA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unique</w:t>
            </w:r>
            <w:proofErr w:type="gramEnd"/>
            <w:r w:rsidRPr="000561FA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 xml:space="preserve"> for phonological awareness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10B2FEE" w14:textId="3AAF3CE9" w:rsidR="00865EA6" w:rsidRPr="00DB3FEC" w:rsidRDefault="00865EA6" w:rsidP="00B437D4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proofErr w:type="gramStart"/>
            <w:r w:rsidRPr="000561FA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unique</w:t>
            </w:r>
            <w:proofErr w:type="gramEnd"/>
            <w:r w:rsidRPr="000561FA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 xml:space="preserve"> for the feature of CTS in noise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53A74D6" w14:textId="47A7CB69" w:rsidR="00865EA6" w:rsidRPr="00DB3FEC" w:rsidRDefault="00865EA6" w:rsidP="00B437D4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proofErr w:type="gramStart"/>
            <w:r w:rsidRPr="000561FA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synergic</w:t>
            </w:r>
            <w:proofErr w:type="gramEnd"/>
          </w:p>
        </w:tc>
      </w:tr>
      <w:tr w:rsidR="00865EA6" w:rsidRPr="00DB3FEC" w14:paraId="609B0869" w14:textId="77777777" w:rsidTr="00B437D4">
        <w:tc>
          <w:tcPr>
            <w:tcW w:w="2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F75F721" w14:textId="77777777" w:rsidR="00865EA6" w:rsidRPr="00DB3FEC" w:rsidRDefault="00865EA6" w:rsidP="00B437D4">
            <w:pPr>
              <w:rPr>
                <w:rFonts w:ascii="Times New Roman" w:eastAsia="Times New Roman" w:hAnsi="Times New Roman" w:cs="Times New Roman"/>
                <w:i w:val="0"/>
                <w:iCs w:val="0"/>
                <w:sz w:val="1"/>
                <w:szCs w:val="20"/>
                <w:vertAlign w:val="baseli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B967705" w14:textId="77777777" w:rsidR="00865EA6" w:rsidRPr="00DB3FEC" w:rsidRDefault="00865EA6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proofErr w:type="gramStart"/>
            <w:r w:rsidRPr="00DB3FEC">
              <w:rPr>
                <w:rFonts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z</w:t>
            </w:r>
            <w:proofErr w:type="gramEnd"/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660BFFA" w14:textId="77777777" w:rsidR="00865EA6" w:rsidRPr="00DB3FEC" w:rsidRDefault="00865EA6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proofErr w:type="gramStart"/>
            <w:r w:rsidRPr="00DB3FEC">
              <w:rPr>
                <w:rFonts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p</w:t>
            </w:r>
            <w:proofErr w:type="gramEnd"/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8B1A666" w14:textId="77777777" w:rsidR="00865EA6" w:rsidRPr="00DB3FEC" w:rsidRDefault="00865EA6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proofErr w:type="gramStart"/>
            <w:r w:rsidRPr="00DB3FEC">
              <w:rPr>
                <w:rFonts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z</w:t>
            </w:r>
            <w:proofErr w:type="gramEnd"/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24962F4" w14:textId="77777777" w:rsidR="00865EA6" w:rsidRPr="00DB3FEC" w:rsidRDefault="00865EA6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proofErr w:type="gramStart"/>
            <w:r w:rsidRPr="00DB3FEC">
              <w:rPr>
                <w:rFonts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p</w:t>
            </w:r>
            <w:proofErr w:type="gramEnd"/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4662AEC" w14:textId="77777777" w:rsidR="00865EA6" w:rsidRPr="00DB3FEC" w:rsidRDefault="00865EA6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proofErr w:type="gramStart"/>
            <w:r w:rsidRPr="00DB3FEC">
              <w:rPr>
                <w:rFonts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z</w:t>
            </w:r>
            <w:proofErr w:type="gramEnd"/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E895202" w14:textId="77777777" w:rsidR="00865EA6" w:rsidRPr="00DB3FEC" w:rsidRDefault="00865EA6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proofErr w:type="gramStart"/>
            <w:r w:rsidRPr="00DB3FEC">
              <w:rPr>
                <w:rFonts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p</w:t>
            </w:r>
            <w:proofErr w:type="gramEnd"/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51C125B" w14:textId="77777777" w:rsidR="00865EA6" w:rsidRPr="00DB3FEC" w:rsidRDefault="00865EA6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proofErr w:type="gramStart"/>
            <w:r w:rsidRPr="00DB3FEC">
              <w:rPr>
                <w:rFonts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z</w:t>
            </w:r>
            <w:proofErr w:type="gramEnd"/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0F92206" w14:textId="77777777" w:rsidR="00865EA6" w:rsidRPr="00DB3FEC" w:rsidRDefault="00865EA6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proofErr w:type="gramStart"/>
            <w:r w:rsidRPr="00DB3FEC">
              <w:rPr>
                <w:rFonts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p</w:t>
            </w:r>
            <w:proofErr w:type="gramEnd"/>
          </w:p>
        </w:tc>
      </w:tr>
      <w:tr w:rsidR="00865EA6" w:rsidRPr="00DB3FEC" w14:paraId="3ADDC199" w14:textId="77777777" w:rsidTr="00B437D4">
        <w:tc>
          <w:tcPr>
            <w:tcW w:w="2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69E81E1" w14:textId="09C0C77B" w:rsidR="00865EA6" w:rsidRPr="00DB3FEC" w:rsidRDefault="00865EA6" w:rsidP="00B437D4">
            <w:pPr>
              <w:spacing w:line="0" w:lineRule="atLeast"/>
              <w:jc w:val="righ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proofErr w:type="gramStart"/>
            <w:r w:rsidRPr="000561FA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informational</w:t>
            </w:r>
            <w:proofErr w:type="gramEnd"/>
            <w:r w:rsidRPr="000561FA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 xml:space="preserve"> modulation in phrasal </w:t>
            </w:r>
            <w:proofErr w:type="spellStart"/>
            <w:r w:rsidRPr="000561FA">
              <w:rPr>
                <w:rFonts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nCTS</w:t>
            </w:r>
            <w:proofErr w:type="spellEnd"/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9E9777E" w14:textId="6B47121E" w:rsidR="00865EA6" w:rsidRPr="00DB3FEC" w:rsidRDefault="00865EA6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0561FA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-0.5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C9A060D" w14:textId="292F29D9" w:rsidR="00865EA6" w:rsidRPr="00DB3FEC" w:rsidRDefault="00865EA6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0561FA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0.5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BE6DC25" w14:textId="72C2A799" w:rsidR="00865EA6" w:rsidRPr="00DB3FEC" w:rsidRDefault="00865EA6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0561F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2.9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2982C7E" w14:textId="3172B7A3" w:rsidR="00865EA6" w:rsidRPr="00DB3FEC" w:rsidRDefault="00865EA6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0561F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0.006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2EFA855" w14:textId="0D3685ED" w:rsidR="00865EA6" w:rsidRPr="00DB3FEC" w:rsidRDefault="00865EA6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0561F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3.3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F196E18" w14:textId="7E8E240C" w:rsidR="00865EA6" w:rsidRPr="00DB3FEC" w:rsidRDefault="00865EA6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0561F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0.013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DA13E72" w14:textId="48DF69C1" w:rsidR="00865EA6" w:rsidRPr="00DB3FEC" w:rsidRDefault="00865EA6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0561F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baseline"/>
              </w:rPr>
              <w:t>1.06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DE5904E" w14:textId="2A7F1057" w:rsidR="00865EA6" w:rsidRPr="00DB3FEC" w:rsidRDefault="00865EA6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0561F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baseline"/>
              </w:rPr>
              <w:t>0.097</w:t>
            </w:r>
          </w:p>
        </w:tc>
      </w:tr>
      <w:tr w:rsidR="00865EA6" w:rsidRPr="00DB3FEC" w14:paraId="13A87448" w14:textId="77777777" w:rsidTr="00B437D4">
        <w:tc>
          <w:tcPr>
            <w:tcW w:w="2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858EC70" w14:textId="07767DED" w:rsidR="00865EA6" w:rsidRPr="00DB3FEC" w:rsidRDefault="00865EA6" w:rsidP="00B437D4">
            <w:pPr>
              <w:spacing w:line="0" w:lineRule="atLeast"/>
              <w:jc w:val="righ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proofErr w:type="gramStart"/>
            <w:r w:rsidRPr="000561FA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visual</w:t>
            </w:r>
            <w:proofErr w:type="gramEnd"/>
            <w:r w:rsidRPr="000561FA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 xml:space="preserve"> modulation in phrasal </w:t>
            </w:r>
            <w:proofErr w:type="spellStart"/>
            <w:r w:rsidRPr="000561FA">
              <w:rPr>
                <w:rFonts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nCTS</w:t>
            </w:r>
            <w:proofErr w:type="spellEnd"/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6736712" w14:textId="67AB4F82" w:rsidR="00865EA6" w:rsidRPr="00DB3FEC" w:rsidRDefault="00865EA6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0561FA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0.3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445E3FA" w14:textId="133A5A99" w:rsidR="00865EA6" w:rsidRPr="00DB3FEC" w:rsidRDefault="00865EA6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0561FA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0.3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8479769" w14:textId="17DAED93" w:rsidR="00865EA6" w:rsidRPr="00DB3FEC" w:rsidRDefault="00865EA6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0561F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1.8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D88435A" w14:textId="50FCA59A" w:rsidR="00865EA6" w:rsidRPr="00DB3FEC" w:rsidRDefault="00865EA6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0561F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0.01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F8CB3FB" w14:textId="060FDA1D" w:rsidR="00865EA6" w:rsidRPr="00DB3FEC" w:rsidRDefault="00865EA6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0561F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baseline"/>
              </w:rPr>
              <w:t>3.2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3E16752" w14:textId="15D7DA57" w:rsidR="00865EA6" w:rsidRPr="00DB3FEC" w:rsidRDefault="00865EA6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0561F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baseline"/>
              </w:rPr>
              <w:t>0.057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945850A" w14:textId="6FE09368" w:rsidR="00865EA6" w:rsidRPr="00DB3FEC" w:rsidRDefault="00865EA6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0561FA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0.25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B0D98B7" w14:textId="0367C30E" w:rsidR="00865EA6" w:rsidRPr="00DB3FEC" w:rsidRDefault="00865EA6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0561FA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0.33</w:t>
            </w:r>
          </w:p>
        </w:tc>
      </w:tr>
      <w:tr w:rsidR="00865EA6" w:rsidRPr="00DB3FEC" w14:paraId="76793984" w14:textId="77777777" w:rsidTr="00B437D4">
        <w:tc>
          <w:tcPr>
            <w:tcW w:w="2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081B2CA" w14:textId="3CA09EE5" w:rsidR="00865EA6" w:rsidRPr="00DB3FEC" w:rsidRDefault="00865EA6" w:rsidP="00B437D4">
            <w:pPr>
              <w:spacing w:line="0" w:lineRule="atLeast"/>
              <w:jc w:val="righ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proofErr w:type="gramStart"/>
            <w:r w:rsidRPr="000561FA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visual</w:t>
            </w:r>
            <w:proofErr w:type="gramEnd"/>
            <w:r w:rsidRPr="000561FA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 xml:space="preserve"> modulation in syllabic </w:t>
            </w:r>
            <w:proofErr w:type="spellStart"/>
            <w:r w:rsidRPr="000561FA">
              <w:rPr>
                <w:rFonts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nCTS</w:t>
            </w:r>
            <w:proofErr w:type="spellEnd"/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AB4D7E8" w14:textId="64C6CDAA" w:rsidR="00865EA6" w:rsidRPr="00DB3FEC" w:rsidRDefault="00865EA6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0561F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4.7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6CBC809" w14:textId="05AE8342" w:rsidR="00865EA6" w:rsidRPr="00DB3FEC" w:rsidRDefault="00865EA6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0561F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0.000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2C5B233" w14:textId="59336A63" w:rsidR="00865EA6" w:rsidRPr="00DB3FEC" w:rsidRDefault="00865EA6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0561F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1.1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5521975" w14:textId="242AE524" w:rsidR="00865EA6" w:rsidRPr="00DB3FEC" w:rsidRDefault="00865EA6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0561F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0.03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9A7698F" w14:textId="0DE3A8AA" w:rsidR="00865EA6" w:rsidRPr="00DB3FEC" w:rsidRDefault="00865EA6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0561FA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2.1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689546F" w14:textId="75B0ED3C" w:rsidR="00865EA6" w:rsidRPr="00DB3FEC" w:rsidRDefault="00865EA6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0561FA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0.12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D791D17" w14:textId="0BA1DACA" w:rsidR="00865EA6" w:rsidRPr="00DB3FEC" w:rsidRDefault="00865EA6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0561F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5.35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A5DAB15" w14:textId="22FE904F" w:rsidR="00865EA6" w:rsidRPr="00DB3FEC" w:rsidRDefault="00865EA6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0561F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0.0010</w:t>
            </w:r>
          </w:p>
        </w:tc>
      </w:tr>
    </w:tbl>
    <w:p w14:paraId="22155AB5" w14:textId="77777777" w:rsidR="00865EA6" w:rsidRPr="00DB3FEC" w:rsidRDefault="00865EA6" w:rsidP="00865EA6">
      <w:pPr>
        <w:rPr>
          <w:rFonts w:ascii="Times New Roman" w:eastAsia="Times New Roman" w:hAnsi="Times New Roman" w:cs="Times New Roman"/>
          <w:i w:val="0"/>
          <w:iCs w:val="0"/>
          <w:sz w:val="20"/>
          <w:szCs w:val="20"/>
          <w:vertAlign w:val="baseline"/>
        </w:rPr>
      </w:pPr>
    </w:p>
    <w:p w14:paraId="30EA7F2F" w14:textId="77777777" w:rsidR="00865EA6" w:rsidRPr="000561FA" w:rsidRDefault="00865EA6" w:rsidP="00744CCE">
      <w:pPr>
        <w:spacing w:line="480" w:lineRule="auto"/>
        <w:jc w:val="both"/>
        <w:rPr>
          <w:rFonts w:ascii="Times New Roman" w:eastAsia="Times New Roman" w:hAnsi="Times New Roman" w:cs="Times New Roman"/>
          <w:b/>
          <w:i w:val="0"/>
          <w:iCs w:val="0"/>
          <w:color w:val="000000"/>
          <w:vertAlign w:val="baseline"/>
        </w:rPr>
      </w:pPr>
    </w:p>
    <w:sectPr w:rsidR="00865EA6" w:rsidRPr="000561FA" w:rsidSect="0047182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C80C9B"/>
    <w:multiLevelType w:val="hybridMultilevel"/>
    <w:tmpl w:val="2432D614"/>
    <w:lvl w:ilvl="0" w:tplc="E9C4C208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270"/>
    <w:rsid w:val="00025270"/>
    <w:rsid w:val="00053099"/>
    <w:rsid w:val="000561FA"/>
    <w:rsid w:val="001A1403"/>
    <w:rsid w:val="00323E92"/>
    <w:rsid w:val="00471823"/>
    <w:rsid w:val="004F0344"/>
    <w:rsid w:val="005232FA"/>
    <w:rsid w:val="00635081"/>
    <w:rsid w:val="006924FE"/>
    <w:rsid w:val="00744CCE"/>
    <w:rsid w:val="00817D91"/>
    <w:rsid w:val="00865EA6"/>
    <w:rsid w:val="0089215D"/>
    <w:rsid w:val="008F5267"/>
    <w:rsid w:val="009525AF"/>
    <w:rsid w:val="00DD4914"/>
    <w:rsid w:val="00E12393"/>
    <w:rsid w:val="00F96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8E704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Roman" w:eastAsiaTheme="minorEastAsia" w:hAnsi="Times Roman" w:cs="Times Roman"/>
        <w:i/>
        <w:iCs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527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527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3E9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27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252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635081"/>
    <w:pPr>
      <w:spacing w:before="100" w:beforeAutospacing="1" w:after="100" w:afterAutospacing="1"/>
    </w:pPr>
    <w:rPr>
      <w:rFonts w:ascii="Times New Roman" w:hAnsi="Times New Roman" w:cs="Times New Roman"/>
      <w:i w:val="0"/>
      <w:iCs w:val="0"/>
      <w:sz w:val="20"/>
      <w:szCs w:val="20"/>
      <w:vertAlign w:val="baseli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3E9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4F034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44CC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Roman" w:eastAsiaTheme="minorEastAsia" w:hAnsi="Times Roman" w:cs="Times Roman"/>
        <w:i/>
        <w:iCs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527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527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3E9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27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252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635081"/>
    <w:pPr>
      <w:spacing w:before="100" w:beforeAutospacing="1" w:after="100" w:afterAutospacing="1"/>
    </w:pPr>
    <w:rPr>
      <w:rFonts w:ascii="Times New Roman" w:hAnsi="Times New Roman" w:cs="Times New Roman"/>
      <w:i w:val="0"/>
      <w:iCs w:val="0"/>
      <w:sz w:val="20"/>
      <w:szCs w:val="20"/>
      <w:vertAlign w:val="baseli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3E9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4F034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44C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63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5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6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8</Words>
  <Characters>333</Characters>
  <Application>Microsoft Macintosh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Bourguignon</dc:creator>
  <cp:keywords/>
  <dc:description/>
  <cp:lastModifiedBy>Mathieu Bourguignon</cp:lastModifiedBy>
  <cp:revision>18</cp:revision>
  <dcterms:created xsi:type="dcterms:W3CDTF">2020-07-13T11:34:00Z</dcterms:created>
  <dcterms:modified xsi:type="dcterms:W3CDTF">2020-07-13T13:51:00Z</dcterms:modified>
</cp:coreProperties>
</file>